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4DA8" w:rsidRPr="00E04E53" w:rsidRDefault="00194DA8" w:rsidP="00194DA8">
      <w:pPr>
        <w:widowControl/>
        <w:spacing w:after="120" w:line="360" w:lineRule="auto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E04E53">
        <w:rPr>
          <w:rFonts w:ascii="Times New Roman" w:hAnsi="Times New Roman" w:cs="Times New Roman"/>
          <w:b/>
          <w:color w:val="000000" w:themeColor="text1"/>
          <w:kern w:val="0"/>
          <w:sz w:val="22"/>
        </w:rPr>
        <w:t>Table S1. Bacterial strains and plasmids</w:t>
      </w:r>
      <w:r w:rsidRPr="00E04E53">
        <w:rPr>
          <w:rFonts w:ascii="Times New Roman" w:eastAsia="SimSun" w:hAnsi="Times New Roman" w:cs="Times New Roman"/>
          <w:b/>
          <w:color w:val="000000" w:themeColor="text1"/>
          <w:kern w:val="0"/>
          <w:sz w:val="22"/>
        </w:rPr>
        <w:t xml:space="preserve"> </w:t>
      </w:r>
      <w:r w:rsidRPr="00E04E53">
        <w:rPr>
          <w:rFonts w:ascii="Times New Roman" w:hAnsi="Times New Roman" w:cs="Times New Roman"/>
          <w:b/>
          <w:color w:val="000000" w:themeColor="text1"/>
          <w:kern w:val="0"/>
          <w:sz w:val="22"/>
        </w:rPr>
        <w:t>used in this study</w:t>
      </w:r>
    </w:p>
    <w:tbl>
      <w:tblPr>
        <w:tblStyle w:val="LightShading"/>
        <w:tblW w:w="8805" w:type="dxa"/>
        <w:tblLayout w:type="fixed"/>
        <w:tblLook w:val="06A0" w:firstRow="1" w:lastRow="0" w:firstColumn="1" w:lastColumn="0" w:noHBand="1" w:noVBand="1"/>
      </w:tblPr>
      <w:tblGrid>
        <w:gridCol w:w="2236"/>
        <w:gridCol w:w="141"/>
        <w:gridCol w:w="4113"/>
        <w:gridCol w:w="286"/>
        <w:gridCol w:w="2029"/>
      </w:tblGrid>
      <w:tr w:rsidR="00194DA8" w:rsidRPr="00E04E53" w:rsidTr="00D22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gridSpan w:val="2"/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Strains</w:t>
            </w:r>
          </w:p>
        </w:tc>
        <w:tc>
          <w:tcPr>
            <w:tcW w:w="4399" w:type="dxa"/>
            <w:gridSpan w:val="2"/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ind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elevant characteristics</w:t>
            </w:r>
          </w:p>
        </w:tc>
        <w:tc>
          <w:tcPr>
            <w:tcW w:w="2029" w:type="dxa"/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ind w:firstLine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eferences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E.coli 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ind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ind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BL21(DE3)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dc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omp T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sdS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(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B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B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)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al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λDE3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Lab collection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DH5α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46790C" w:rsidRDefault="00194DA8" w:rsidP="00D22648">
            <w:pPr>
              <w:widowControl/>
              <w:tabs>
                <w:tab w:val="center" w:pos="4153"/>
                <w:tab w:val="right" w:pos="8306"/>
              </w:tabs>
              <w:spacing w:line="360" w:lineRule="auto"/>
              <w:ind w:rightChars="-39" w:right="-8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</w:pP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>F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s-ES_tradnl"/>
              </w:rPr>
              <w:t>-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 xml:space="preserve"> </w:t>
            </w:r>
            <w:r w:rsidRPr="0046790C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_tradnl"/>
              </w:rPr>
              <w:t>deoR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 xml:space="preserve"> </w:t>
            </w:r>
            <w:r w:rsidRPr="0046790C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_tradnl"/>
              </w:rPr>
              <w:t>endA1 gyrA96 hsdR17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>(r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  <w:lang w:val="es-ES_tradnl"/>
              </w:rPr>
              <w:t>K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s-ES_tradnl"/>
              </w:rPr>
              <w:t>-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>m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  <w:lang w:val="es-ES_tradnl"/>
              </w:rPr>
              <w:t>K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  <w:lang w:val="es-ES_tradnl"/>
              </w:rPr>
              <w:t>+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 xml:space="preserve">) </w:t>
            </w:r>
            <w:r w:rsidRPr="0046790C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_tradnl"/>
              </w:rPr>
              <w:t>recA1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 xml:space="preserve"> </w:t>
            </w:r>
            <w:r w:rsidRPr="0046790C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_tradnl"/>
              </w:rPr>
              <w:t>relA1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 xml:space="preserve"> </w:t>
            </w:r>
            <w:r w:rsidRPr="0046790C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_tradnl"/>
              </w:rPr>
              <w:t>supE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 xml:space="preserve">44 </w:t>
            </w:r>
            <w:r w:rsidRPr="0046790C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_tradnl"/>
              </w:rPr>
              <w:t>thi-1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 xml:space="preserve">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>(</w:t>
            </w:r>
            <w:r w:rsidRPr="0046790C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_tradnl"/>
              </w:rPr>
              <w:t>lacZYA-argF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>)</w:t>
            </w:r>
            <w:r w:rsidRPr="0046790C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_tradnl"/>
              </w:rPr>
              <w:t>U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>169(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φ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>80</w:t>
            </w:r>
            <w:r w:rsidRPr="0046790C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s-ES_tradnl"/>
              </w:rPr>
              <w:t>lacZ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46790C">
              <w:rPr>
                <w:rFonts w:ascii="Times New Roman" w:hAnsi="Times New Roman" w:cs="Times New Roman"/>
                <w:color w:val="000000" w:themeColor="text1"/>
                <w:sz w:val="22"/>
                <w:lang w:val="es-ES_tradnl"/>
              </w:rPr>
              <w:t>M15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Lab collection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eastAsia="AdobeHeitiStd-Regular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i/>
                <w:sz w:val="22"/>
              </w:rPr>
              <w:t>X. campestris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widowControl/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Xc1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, Wild-type strain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Lab stock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bookmarkStart w:id="0" w:name="OLE_LINK1"/>
            <w:bookmarkStart w:id="1" w:name="OLE_LINK2"/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bookmarkEnd w:id="0"/>
            <w:bookmarkEnd w:id="1"/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bookmarkStart w:id="2" w:name="OLE_LINK3"/>
            <w:bookmarkStart w:id="3" w:name="OLE_LINK4"/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bookmarkEnd w:id="2"/>
            <w:bookmarkEnd w:id="3"/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-frame deletion mutant of strain Xc1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2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-frame deletion mutant of strain Xc1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 xml:space="preserve">rpoN1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nd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2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-frame deletion mutant of strain Xc1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/N1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-frame deletion mutant harboring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xpression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lasmid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BBR1-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 xml:space="preserve"> rpoN1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/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-frame deletion mutant harboring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xpression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lasmid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BBR1-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/N1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-frame deletion mutant harboring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xpression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lasmid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BBR1-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/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-frame deletion mutant harboring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xpression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lasmid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BBR1-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N2/N1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ouble mutant strain harboring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xpression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lasmid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BBR1-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N2/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d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ouble mutant strain harboring the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xpression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lasmid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BBR1-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fC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fC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-frame deletion mutant of strain Xc1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(Zhou et al., 2015)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fC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1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poN1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-frame deletion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mutant of strain 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fC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fC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poN2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-frame deletion mutant of strain 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fC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fC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1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Rif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he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poN1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and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rpoN2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-frame deletion mutant of strain 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fC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Plasmids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pET28(b)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K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, T7 promoter-based expression vector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Lab collection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pK18mobsacB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K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MS Mincho" w:hAnsi="Times New Roman" w:cs="Times New Roman"/>
                <w:bCs/>
                <w:i/>
                <w:color w:val="000000" w:themeColor="text1"/>
                <w:sz w:val="22"/>
              </w:rPr>
              <w:t>sacB</w:t>
            </w:r>
            <w:r w:rsidRPr="00E04E53">
              <w:rPr>
                <w:rFonts w:ascii="Times New Roman" w:eastAsia="MS Mincho" w:hAnsi="Times New Roman" w:cs="Times New Roman"/>
                <w:bCs/>
                <w:color w:val="000000" w:themeColor="text1"/>
                <w:sz w:val="22"/>
              </w:rPr>
              <w:t>-based gene replacement vector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(Schafer et al., 1994)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4" w:name="OLE_LINK9"/>
            <w:bookmarkStart w:id="5" w:name="OLE_LINK10"/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pBBR1MCS</w:t>
            </w:r>
            <w:bookmarkEnd w:id="4"/>
            <w:bookmarkEnd w:id="5"/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, Broad host range cloning vector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sz w:val="22"/>
              </w:rPr>
              <w:t>(Kovach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et al., 199</w:t>
            </w:r>
            <w:r w:rsidRPr="00E04E53">
              <w:rPr>
                <w:rFonts w:ascii="Times New Roman" w:eastAsia="SimSun" w:hAnsi="Times New Roman" w:cs="Times New Roman"/>
                <w:sz w:val="22"/>
              </w:rPr>
              <w:t>5)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1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K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poN1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 pET-28b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K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poN2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 pET-28b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BBR1-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1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poN1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 pBBR1MCS5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DA8" w:rsidRPr="00E04E53" w:rsidRDefault="00194DA8" w:rsidP="00D226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BBR1-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poN2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 pBBR1MCS5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spacing w:line="312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pK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8-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1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de-DE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K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rpoN1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-fame deletion fragment inserted to pK18mobscaB vector between EcoRI/HindIII sites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4DA8" w:rsidRPr="00E04E53" w:rsidRDefault="00194DA8" w:rsidP="00D22648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194DA8" w:rsidRPr="00E04E53" w:rsidTr="00D22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194DA8" w:rsidRPr="00E04E53" w:rsidRDefault="00194DA8" w:rsidP="00D22648">
            <w:pPr>
              <w:widowControl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pK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8-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E04E53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rpoN2</w:t>
            </w:r>
          </w:p>
        </w:tc>
        <w:tc>
          <w:tcPr>
            <w:tcW w:w="4254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194DA8" w:rsidRPr="00E04E53" w:rsidRDefault="00194DA8" w:rsidP="00D22648">
            <w:pPr>
              <w:widowControl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Km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Pr="00E04E53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XCC 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poN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2</w:t>
            </w:r>
            <w:r w:rsidRPr="00E04E5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in-fame deletion fragment inserted to pK18mobscaB vector between EcoRI/HindIII sites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194DA8" w:rsidRPr="00E04E53" w:rsidRDefault="00194DA8" w:rsidP="00D22648">
            <w:pPr>
              <w:widowControl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4E53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</w:tbl>
    <w:p w:rsidR="00194DA8" w:rsidRPr="00E04E53" w:rsidRDefault="00194DA8" w:rsidP="00194DA8">
      <w:pPr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194DA8" w:rsidRPr="00E04E53" w:rsidRDefault="00194DA8" w:rsidP="00194DA8">
      <w:pPr>
        <w:rPr>
          <w:rFonts w:ascii="Times New Roman" w:hAnsi="Times New Roman" w:cs="Times New Roman"/>
          <w:color w:val="000000" w:themeColor="text1"/>
          <w:sz w:val="22"/>
        </w:rPr>
      </w:pPr>
      <w:r w:rsidRPr="00E04E53">
        <w:rPr>
          <w:rFonts w:ascii="Times New Roman" w:hAnsi="Times New Roman" w:cs="Times New Roman"/>
          <w:color w:val="000000" w:themeColor="text1"/>
          <w:kern w:val="0"/>
          <w:sz w:val="22"/>
        </w:rPr>
        <w:t>Km</w:t>
      </w:r>
      <w:r w:rsidRPr="00E04E53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R</w:t>
      </w:r>
      <w:r w:rsidRPr="00E04E53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E04E5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Gm</w:t>
      </w:r>
      <w:r w:rsidRPr="00E04E53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R</w:t>
      </w:r>
      <w:r w:rsidRPr="00E04E53">
        <w:rPr>
          <w:rFonts w:ascii="Times New Roman" w:hAnsi="Times New Roman" w:cs="Times New Roman"/>
          <w:color w:val="000000" w:themeColor="text1"/>
          <w:sz w:val="22"/>
        </w:rPr>
        <w:t>,</w:t>
      </w:r>
      <w:r w:rsidRPr="00E04E53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Rif</w:t>
      </w:r>
      <w:r w:rsidRPr="00E04E53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R</w:t>
      </w:r>
      <w:r w:rsidRPr="00E04E53">
        <w:rPr>
          <w:rFonts w:ascii="Times New Roman" w:hAnsi="Times New Roman" w:cs="Times New Roman"/>
          <w:color w:val="000000" w:themeColor="text1"/>
          <w:sz w:val="22"/>
        </w:rPr>
        <w:t>: Kanamycin, Gentamicin, Rifampicin resistance, respectively.</w:t>
      </w:r>
    </w:p>
    <w:p w:rsidR="00194DA8" w:rsidRPr="00E04E53" w:rsidRDefault="00194DA8" w:rsidP="00194DA8">
      <w:pPr>
        <w:rPr>
          <w:rFonts w:ascii="Times New Roman" w:hAnsi="Times New Roman" w:cs="Times New Roman"/>
          <w:sz w:val="22"/>
        </w:rPr>
      </w:pPr>
    </w:p>
    <w:p w:rsidR="00A70BDA" w:rsidRDefault="00A70BDA">
      <w:bookmarkStart w:id="6" w:name="_GoBack"/>
      <w:bookmarkEnd w:id="6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HeitiStd-Regular">
    <w:altName w:val="SimHei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DA8"/>
    <w:rsid w:val="00194DA8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18F17-0B5C-9F40-82DF-33785B3FC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DA8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LightShading">
    <w:name w:val="Light Shading"/>
    <w:basedOn w:val="TableNormal"/>
    <w:uiPriority w:val="60"/>
    <w:rsid w:val="00194DA8"/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3:00Z</dcterms:created>
  <dcterms:modified xsi:type="dcterms:W3CDTF">2020-03-18T10:23:00Z</dcterms:modified>
</cp:coreProperties>
</file>